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CBBF4" w14:textId="57904BB3" w:rsidR="00FA1F31" w:rsidRPr="00D4605B" w:rsidRDefault="00FA1F31" w:rsidP="00D4605B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AU"/>
        </w:rPr>
      </w:pPr>
      <w:r w:rsidRPr="00D4605B">
        <w:rPr>
          <w:rFonts w:asciiTheme="minorHAnsi" w:eastAsiaTheme="minorHAnsi" w:hAnsiTheme="minorHAnsi" w:cstheme="minorBidi"/>
          <w:sz w:val="22"/>
          <w:szCs w:val="22"/>
          <w:lang w:val="en-AU"/>
        </w:rPr>
        <w:t xml:space="preserve">Supplementary Table </w:t>
      </w:r>
      <w:r w:rsidR="005D33C2">
        <w:rPr>
          <w:rFonts w:asciiTheme="minorHAnsi" w:eastAsiaTheme="minorHAnsi" w:hAnsiTheme="minorHAnsi" w:cstheme="minorBidi"/>
          <w:sz w:val="22"/>
          <w:szCs w:val="22"/>
          <w:lang w:val="en-AU"/>
        </w:rPr>
        <w:t>4</w:t>
      </w:r>
      <w:r w:rsidR="0028784C">
        <w:rPr>
          <w:rFonts w:asciiTheme="minorHAnsi" w:eastAsiaTheme="minorHAnsi" w:hAnsiTheme="minorHAnsi" w:cstheme="minorBidi"/>
          <w:sz w:val="22"/>
          <w:szCs w:val="22"/>
          <w:lang w:val="en-AU"/>
        </w:rPr>
        <w:t>.</w:t>
      </w:r>
      <w:r w:rsidRPr="00D4605B">
        <w:rPr>
          <w:rFonts w:asciiTheme="minorHAnsi" w:eastAsiaTheme="minorHAnsi" w:hAnsiTheme="minorHAnsi" w:cstheme="minorBidi"/>
          <w:sz w:val="22"/>
          <w:szCs w:val="22"/>
          <w:lang w:val="en-AU"/>
        </w:rPr>
        <w:t xml:space="preserve"> Summary of </w:t>
      </w:r>
      <w:r w:rsidR="00094881" w:rsidRPr="00D4605B">
        <w:rPr>
          <w:rFonts w:asciiTheme="minorHAnsi" w:eastAsiaTheme="minorHAnsi" w:hAnsiTheme="minorHAnsi" w:cstheme="minorBidi"/>
          <w:sz w:val="22"/>
          <w:szCs w:val="22"/>
          <w:lang w:val="en-AU"/>
        </w:rPr>
        <w:t xml:space="preserve">Themes </w:t>
      </w:r>
      <w:r w:rsidR="00094881">
        <w:rPr>
          <w:rFonts w:asciiTheme="minorHAnsi" w:eastAsiaTheme="minorHAnsi" w:hAnsiTheme="minorHAnsi" w:cstheme="minorBidi"/>
          <w:sz w:val="22"/>
          <w:szCs w:val="22"/>
          <w:lang w:val="en-AU"/>
        </w:rPr>
        <w:t>f</w:t>
      </w:r>
      <w:r w:rsidR="00094881" w:rsidRPr="00D4605B">
        <w:rPr>
          <w:rFonts w:asciiTheme="minorHAnsi" w:eastAsiaTheme="minorHAnsi" w:hAnsiTheme="minorHAnsi" w:cstheme="minorBidi"/>
          <w:sz w:val="22"/>
          <w:szCs w:val="22"/>
          <w:lang w:val="en-AU"/>
        </w:rPr>
        <w:t xml:space="preserve">rom Posts Not Meeting </w:t>
      </w:r>
      <w:r w:rsidR="00094881">
        <w:rPr>
          <w:rFonts w:asciiTheme="minorHAnsi" w:eastAsiaTheme="minorHAnsi" w:hAnsiTheme="minorHAnsi" w:cstheme="minorBidi"/>
          <w:sz w:val="22"/>
          <w:szCs w:val="22"/>
          <w:lang w:val="en-AU"/>
        </w:rPr>
        <w:t>t</w:t>
      </w:r>
      <w:r w:rsidR="00094881" w:rsidRPr="00D4605B">
        <w:rPr>
          <w:rFonts w:asciiTheme="minorHAnsi" w:eastAsiaTheme="minorHAnsi" w:hAnsiTheme="minorHAnsi" w:cstheme="minorBidi"/>
          <w:sz w:val="22"/>
          <w:szCs w:val="22"/>
          <w:lang w:val="en-AU"/>
        </w:rPr>
        <w:t>he Study Inclusion Criteria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0"/>
      </w:tblGrid>
      <w:tr w:rsidR="00FA1F31" w:rsidRPr="007E1A8C" w14:paraId="7D806FE1" w14:textId="77777777" w:rsidTr="00D4605B">
        <w:trPr>
          <w:trHeight w:val="300"/>
        </w:trPr>
        <w:tc>
          <w:tcPr>
            <w:tcW w:w="8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32507" w14:textId="77777777" w:rsidR="00FA1F31" w:rsidRPr="007E1A8C" w:rsidRDefault="00FA1F31" w:rsidP="00696E7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  <w:t>Themes identified in posts</w:t>
            </w:r>
          </w:p>
        </w:tc>
      </w:tr>
      <w:tr w:rsidR="00FA1F31" w:rsidRPr="007E1A8C" w14:paraId="182BC525" w14:textId="77777777" w:rsidTr="00D4605B">
        <w:trPr>
          <w:trHeight w:val="300"/>
        </w:trPr>
        <w:tc>
          <w:tcPr>
            <w:tcW w:w="8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11FC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Pregnancy related uncertainty, fear or guilt; the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unborn </w:t>
            </w: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hild's sex; pregnancy complications</w:t>
            </w:r>
          </w:p>
        </w:tc>
      </w:tr>
      <w:tr w:rsidR="00FA1F31" w:rsidRPr="007E1A8C" w14:paraId="6C3D9741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D2B0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B</w:t>
            </w: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eastfeeding</w:t>
            </w:r>
          </w:p>
        </w:tc>
      </w:tr>
      <w:tr w:rsidR="00FA1F31" w:rsidRPr="007E1A8C" w14:paraId="70677AD7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9958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Issues with other family members (in-laws, nieces, nephews, grandparents)</w:t>
            </w:r>
          </w:p>
        </w:tc>
      </w:tr>
      <w:tr w:rsidR="00FA1F31" w:rsidRPr="007E1A8C" w14:paraId="5AD98508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7AF2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Finding time for partner</w:t>
            </w:r>
          </w:p>
        </w:tc>
      </w:tr>
      <w:tr w:rsidR="00FA1F31" w:rsidRPr="007E1A8C" w14:paraId="2E2B415C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6C0E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hild-related p</w:t>
            </w: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roducts </w:t>
            </w:r>
          </w:p>
        </w:tc>
      </w:tr>
      <w:tr w:rsidR="00FA1F31" w:rsidRPr="007E1A8C" w14:paraId="12DE1F10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2BF4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Managing the t</w:t>
            </w: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nsition 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being a stay-at-home parent</w:t>
            </w:r>
          </w:p>
        </w:tc>
      </w:tr>
      <w:tr w:rsidR="00FA1F31" w:rsidRPr="007E1A8C" w14:paraId="1C25EDF6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601B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Fears about being a bad parent </w:t>
            </w:r>
          </w:p>
        </w:tc>
      </w:tr>
      <w:tr w:rsidR="00FA1F31" w:rsidRPr="007E1A8C" w14:paraId="473FB342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BD79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ot having time for hobbies</w:t>
            </w:r>
          </w:p>
        </w:tc>
      </w:tr>
      <w:tr w:rsidR="00FA1F31" w:rsidRPr="007E1A8C" w14:paraId="56C161F1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BED2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hild names</w:t>
            </w:r>
          </w:p>
        </w:tc>
      </w:tr>
      <w:tr w:rsidR="00FA1F31" w:rsidRPr="007E1A8C" w14:paraId="05600B35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4ADE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Scheduling child routines around special occasions or holidays </w:t>
            </w:r>
          </w:p>
        </w:tc>
      </w:tr>
      <w:tr w:rsidR="00FA1F31" w:rsidRPr="007E1A8C" w14:paraId="56295E62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9A96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oncerns abou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child development (e.g., a</w:t>
            </w: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utism or developmental delay)</w:t>
            </w:r>
          </w:p>
        </w:tc>
      </w:tr>
      <w:tr w:rsidR="00FA1F31" w:rsidRPr="007E1A8C" w14:paraId="5DDF4D83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B30A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xpressing parent-related emotions (e.g., depression, anxiety, fears for child's safety)</w:t>
            </w:r>
          </w:p>
        </w:tc>
      </w:tr>
      <w:tr w:rsidR="00FA1F31" w:rsidRPr="007E1A8C" w14:paraId="5020FA8A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9459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</w:t>
            </w: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hysiological changes in body following birth or breastfeeding</w:t>
            </w:r>
          </w:p>
        </w:tc>
      </w:tr>
      <w:tr w:rsidR="00FA1F31" w:rsidRPr="007E1A8C" w14:paraId="3A2DE821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62AB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Worries </w:t>
            </w: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bout pet behaviour or safety around children</w:t>
            </w:r>
          </w:p>
        </w:tc>
      </w:tr>
      <w:tr w:rsidR="00FA1F31" w:rsidRPr="007E1A8C" w14:paraId="3C60DCFC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01B3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D</w:t>
            </w: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cisions and routine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in relation to</w:t>
            </w: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hildcare</w:t>
            </w: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or school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attendance </w:t>
            </w:r>
          </w:p>
        </w:tc>
      </w:tr>
      <w:tr w:rsidR="00FA1F31" w:rsidRPr="007E1A8C" w14:paraId="0E2E6DAD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88C9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haring anecdotes about children</w:t>
            </w:r>
          </w:p>
        </w:tc>
      </w:tr>
      <w:tr w:rsidR="00FA1F31" w:rsidRPr="007E1A8C" w14:paraId="6EF380A7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33A1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Difficulties being a single parent</w:t>
            </w:r>
          </w:p>
        </w:tc>
      </w:tr>
      <w:tr w:rsidR="00FA1F31" w:rsidRPr="007E1A8C" w14:paraId="7AB262E2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665B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Having an unsupportive partner</w:t>
            </w:r>
          </w:p>
        </w:tc>
      </w:tr>
      <w:tr w:rsidR="00FA1F31" w:rsidRPr="007E1A8C" w14:paraId="154887D9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704A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eeking advice or sharing difficulties related to moving to a new geographic location</w:t>
            </w:r>
          </w:p>
        </w:tc>
      </w:tr>
      <w:tr w:rsidR="00FA1F31" w:rsidRPr="007E1A8C" w14:paraId="2E38FF6E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55D1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ooking for new parenting friends in context of parent feeling isolated</w:t>
            </w:r>
          </w:p>
        </w:tc>
      </w:tr>
      <w:tr w:rsidR="00FA1F31" w:rsidRPr="007E1A8C" w14:paraId="6C52A639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E3E5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eeking ideas for c</w:t>
            </w: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lebra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ing</w:t>
            </w: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events and holidays</w:t>
            </w:r>
          </w:p>
        </w:tc>
      </w:tr>
      <w:tr w:rsidR="00FA1F31" w:rsidRPr="007E1A8C" w14:paraId="0FB4D72F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D756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ersonal medical issues</w:t>
            </w:r>
          </w:p>
        </w:tc>
      </w:tr>
      <w:tr w:rsidR="00FA1F31" w:rsidRPr="007E1A8C" w14:paraId="23B7BFAD" w14:textId="77777777" w:rsidTr="00D4605B">
        <w:trPr>
          <w:trHeight w:val="300"/>
        </w:trPr>
        <w:tc>
          <w:tcPr>
            <w:tcW w:w="8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F0DB" w14:textId="77777777" w:rsidR="00FA1F31" w:rsidRPr="007E1A8C" w:rsidRDefault="00FA1F31" w:rsidP="00696E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7E1A8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oping with others' children</w:t>
            </w:r>
          </w:p>
        </w:tc>
      </w:tr>
    </w:tbl>
    <w:p w14:paraId="5B411993" w14:textId="77777777" w:rsidR="00561D58" w:rsidRDefault="005870DF"/>
    <w:sectPr w:rsidR="00561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F31"/>
    <w:rsid w:val="00094881"/>
    <w:rsid w:val="00271EA0"/>
    <w:rsid w:val="0028784C"/>
    <w:rsid w:val="003F689E"/>
    <w:rsid w:val="0052122E"/>
    <w:rsid w:val="005870DF"/>
    <w:rsid w:val="005D33C2"/>
    <w:rsid w:val="00985805"/>
    <w:rsid w:val="00D4605B"/>
    <w:rsid w:val="00D73632"/>
    <w:rsid w:val="00FA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6E072"/>
  <w15:chartTrackingRefBased/>
  <w15:docId w15:val="{C1CF4789-4C1A-4E02-B2BE-5FBB57ED4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F31"/>
    <w:pPr>
      <w:spacing w:after="0" w:line="240" w:lineRule="auto"/>
    </w:pPr>
    <w:rPr>
      <w:rFonts w:asciiTheme="majorHAnsi" w:eastAsiaTheme="minorEastAsia" w:hAnsiTheme="majorHAnsi" w:cstheme="maj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0F647B7F44BC4A8C2EFB00B7F74398" ma:contentTypeVersion="13" ma:contentTypeDescription="Create a new document." ma:contentTypeScope="" ma:versionID="6f9618938729b848e14396e9eb1b7ba5">
  <xsd:schema xmlns:xsd="http://www.w3.org/2001/XMLSchema" xmlns:xs="http://www.w3.org/2001/XMLSchema" xmlns:p="http://schemas.microsoft.com/office/2006/metadata/properties" xmlns:ns3="232cb870-4dee-4146-881f-4902dca8ab17" xmlns:ns4="541063d6-9719-4657-a916-ee2459344f3f" targetNamespace="http://schemas.microsoft.com/office/2006/metadata/properties" ma:root="true" ma:fieldsID="2a736b190f5e3702e62e745daeeeb0e5" ns3:_="" ns4:_="">
    <xsd:import namespace="232cb870-4dee-4146-881f-4902dca8ab17"/>
    <xsd:import namespace="541063d6-9719-4657-a916-ee2459344f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2cb870-4dee-4146-881f-4902dca8ab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1063d6-9719-4657-a916-ee2459344f3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A88E11-0BD2-4FA2-B7FA-AB50DDDA05F4}">
  <ds:schemaRefs>
    <ds:schemaRef ds:uri="541063d6-9719-4657-a916-ee2459344f3f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32cb870-4dee-4146-881f-4902dca8ab1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F68ED43-FA0B-457A-96BE-8F14641DB5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A7228C-479F-4434-964B-5572A491DA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2cb870-4dee-4146-881f-4902dca8ab17"/>
    <ds:schemaRef ds:uri="541063d6-9719-4657-a916-ee2459344f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084</Characters>
  <Application>Microsoft Office Word</Application>
  <DocSecurity>0</DocSecurity>
  <Lines>9</Lines>
  <Paragraphs>2</Paragraphs>
  <ScaleCrop>false</ScaleCrop>
  <Company>Deakin University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Elizabeth Westrupp</cp:lastModifiedBy>
  <cp:revision>8</cp:revision>
  <dcterms:created xsi:type="dcterms:W3CDTF">2020-06-11T03:32:00Z</dcterms:created>
  <dcterms:modified xsi:type="dcterms:W3CDTF">2021-10-08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0F647B7F44BC4A8C2EFB00B7F74398</vt:lpwstr>
  </property>
</Properties>
</file>